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E3FA2" w14:textId="77777777" w:rsidR="009355DB" w:rsidRPr="001A0941" w:rsidRDefault="009355DB" w:rsidP="009355DB">
      <w:pPr>
        <w:pStyle w:val="Heading2"/>
      </w:pPr>
      <w:r w:rsidRPr="001A0941">
        <w:t>Appendix 3 – tabular format of regression output</w:t>
      </w:r>
    </w:p>
    <w:p w14:paraId="206C03D8" w14:textId="77777777" w:rsidR="009355DB" w:rsidRPr="00B62796" w:rsidRDefault="009355DB" w:rsidP="009355DB">
      <w:pPr>
        <w:pStyle w:val="Heading6"/>
        <w:spacing w:before="60" w:after="60" w:line="480" w:lineRule="auto"/>
        <w:jc w:val="center"/>
        <w:rPr>
          <w:i w:val="0"/>
          <w:color w:val="auto"/>
        </w:rPr>
      </w:pPr>
      <w:r w:rsidRPr="00B62796">
        <w:rPr>
          <w:i w:val="0"/>
          <w:color w:val="auto"/>
        </w:rPr>
        <w:t>Table A2. Mixed-model Probit (predicting willingness to pay) and OLS (predicting the amount given people are willing to pay) for WTP Choice (Model 1 and Model 3) and WTP Slider (Model 2 and Model 4), N = 250. Banking transactions are used as a reference category. The table presents beta coefficients and 95% Confidence Intervals for each coefficient in brackets, as well as random effects, Log Likelihood. Values highlighted in bold a significant at least on p &lt;.05 level.</w:t>
      </w:r>
    </w:p>
    <w:tbl>
      <w:tblPr>
        <w:tblW w:w="9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1"/>
        <w:gridCol w:w="1811"/>
        <w:gridCol w:w="1810"/>
        <w:gridCol w:w="1810"/>
        <w:gridCol w:w="1810"/>
      </w:tblGrid>
      <w:tr w:rsidR="009355DB" w:rsidRPr="001A0941" w14:paraId="09CA050C" w14:textId="77777777" w:rsidTr="00B62796">
        <w:trPr>
          <w:trHeight w:val="420"/>
        </w:trPr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2EB6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</w:p>
        </w:tc>
        <w:tc>
          <w:tcPr>
            <w:tcW w:w="3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8F3A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Probit:</w:t>
            </w:r>
          </w:p>
          <w:p w14:paraId="38A7368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Generalised linear mixed-effects</w:t>
            </w:r>
          </w:p>
        </w:tc>
        <w:tc>
          <w:tcPr>
            <w:tcW w:w="3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17D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OLS:</w:t>
            </w:r>
          </w:p>
          <w:p w14:paraId="26724B9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Linear mixed-effects</w:t>
            </w:r>
          </w:p>
        </w:tc>
      </w:tr>
      <w:tr w:rsidR="009355DB" w:rsidRPr="001A0941" w14:paraId="4F313274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622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F58B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odel 1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8FA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odel 2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5E9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odel 3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BDB9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odel 4</w:t>
            </w:r>
          </w:p>
        </w:tc>
      </w:tr>
      <w:tr w:rsidR="009355DB" w:rsidRPr="001A0941" w14:paraId="45DB8DA8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7A96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Intercept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9C4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1.72 </w:t>
            </w:r>
          </w:p>
          <w:p w14:paraId="40C8ADE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1.38; 2.07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794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2.38 </w:t>
            </w:r>
          </w:p>
          <w:p w14:paraId="7F0FE816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1.88; 2.87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91CD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28.09 </w:t>
            </w:r>
          </w:p>
          <w:p w14:paraId="74B1180C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22.40; 33.7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47580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22.76 </w:t>
            </w:r>
          </w:p>
          <w:p w14:paraId="654C9420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17.77; 27.7]</w:t>
            </w:r>
          </w:p>
        </w:tc>
      </w:tr>
      <w:tr w:rsidR="009355DB" w:rsidRPr="001A0941" w14:paraId="6E466F9C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2D7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edical Record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FF80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0.93 </w:t>
            </w:r>
          </w:p>
          <w:p w14:paraId="57EB94DC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.25; -0.61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A114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0.87 </w:t>
            </w:r>
          </w:p>
          <w:p w14:paraId="29C237FC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.28; -0.46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8F79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3.10 </w:t>
            </w:r>
          </w:p>
          <w:p w14:paraId="338ECF0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7.36; 1.17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9109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0.27 </w:t>
            </w:r>
          </w:p>
          <w:p w14:paraId="58EF456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3.08; 2.55]</w:t>
            </w:r>
          </w:p>
        </w:tc>
      </w:tr>
      <w:tr w:rsidR="009355DB" w:rsidRPr="001A0941" w14:paraId="60E1F274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A2CB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obile Phone GP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6079C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0.02 </w:t>
            </w:r>
          </w:p>
          <w:p w14:paraId="1C6EB88D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34; 0.3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BAA2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.91 </w:t>
            </w:r>
          </w:p>
          <w:p w14:paraId="56C6C8A5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.22; 1.40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3C1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0.32 </w:t>
            </w:r>
          </w:p>
          <w:p w14:paraId="2769B8D0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3.95; 4.5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CC78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0.98 </w:t>
            </w:r>
          </w:p>
          <w:p w14:paraId="4727E75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3.79; -8.17]</w:t>
            </w:r>
          </w:p>
        </w:tc>
      </w:tr>
      <w:tr w:rsidR="009355DB" w:rsidRPr="001A0941" w14:paraId="606B6390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F38C9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Browsing History 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25F6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.90 </w:t>
            </w:r>
          </w:p>
          <w:p w14:paraId="18A28082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.23; -1.5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B466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.74 </w:t>
            </w:r>
          </w:p>
          <w:p w14:paraId="0D9D773D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.15; -1.34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40BE4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5.97 </w:t>
            </w:r>
          </w:p>
          <w:p w14:paraId="69791486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0.23; -11.70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4BB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0.25 </w:t>
            </w:r>
          </w:p>
          <w:p w14:paraId="7D05BE8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3.07; -7.44]</w:t>
            </w:r>
          </w:p>
        </w:tc>
      </w:tr>
      <w:tr w:rsidR="009355DB" w:rsidRPr="001A0941" w14:paraId="3EC5A41F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6468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Social Media 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9C2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.99 </w:t>
            </w:r>
          </w:p>
          <w:p w14:paraId="12F9A09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.31; -1.66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8B6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.78 </w:t>
            </w:r>
          </w:p>
          <w:p w14:paraId="49FB0AB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2.18; -1.37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0AF0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8.05 </w:t>
            </w:r>
          </w:p>
          <w:p w14:paraId="5ACB67B6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2.31; -13.79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698B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1.36 </w:t>
            </w:r>
          </w:p>
          <w:p w14:paraId="3D2E92E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4.17; -8.55]</w:t>
            </w:r>
          </w:p>
        </w:tc>
      </w:tr>
      <w:tr w:rsidR="009355DB" w:rsidRPr="001A0941" w14:paraId="2BA80D2C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FFB2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Electricity Use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1F9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3.21 </w:t>
            </w:r>
          </w:p>
          <w:p w14:paraId="148C9C9C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3.59; -2.8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0C697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3.05 </w:t>
            </w:r>
          </w:p>
          <w:p w14:paraId="28AF785B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3.48; -2.6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0B4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>-21.54</w:t>
            </w:r>
          </w:p>
          <w:p w14:paraId="66239DC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5.81; -17.2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D19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5.54 </w:t>
            </w:r>
          </w:p>
          <w:p w14:paraId="733DF9E0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8.35; -12.72]</w:t>
            </w:r>
          </w:p>
        </w:tc>
      </w:tr>
      <w:tr w:rsidR="009355DB" w:rsidRPr="001A0941" w14:paraId="142EDE8F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222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Loyalty Cards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0415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3.37 </w:t>
            </w:r>
          </w:p>
          <w:p w14:paraId="6216F839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3.48; -2.7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9234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2.96 </w:t>
            </w:r>
          </w:p>
          <w:p w14:paraId="231E932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3.39; -2.54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3D32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21.57 </w:t>
            </w:r>
          </w:p>
          <w:p w14:paraId="0F3894F0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5.83; -17.30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72A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5.07 </w:t>
            </w:r>
          </w:p>
          <w:p w14:paraId="5A589A93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7.88; -12.25]</w:t>
            </w:r>
          </w:p>
        </w:tc>
      </w:tr>
      <w:tr w:rsidR="009355DB" w:rsidRPr="001A0941" w14:paraId="62BBB33B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CFA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Physical Activity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7A40C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3.37 </w:t>
            </w:r>
          </w:p>
          <w:p w14:paraId="463D1A6E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3.76; -2.97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BF09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3.25 </w:t>
            </w:r>
          </w:p>
          <w:p w14:paraId="764C8446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3.69; -2.81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609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>-22.20</w:t>
            </w:r>
          </w:p>
          <w:p w14:paraId="4836A2E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26.46; -17.9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79F6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15.64 </w:t>
            </w:r>
          </w:p>
          <w:p w14:paraId="4D3AC59B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8.46; -12.83]</w:t>
            </w:r>
          </w:p>
        </w:tc>
      </w:tr>
      <w:tr w:rsidR="009355DB" w:rsidRPr="001A0941" w14:paraId="7BA27693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7DC2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lastRenderedPageBreak/>
              <w:t xml:space="preserve">Standardised Consistency 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60927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0.43 </w:t>
            </w:r>
          </w:p>
          <w:p w14:paraId="2F3A0B7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0.32; 0.55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9617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0.18 </w:t>
            </w:r>
          </w:p>
          <w:p w14:paraId="2348E399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0.01; 0.35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25F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1.94 </w:t>
            </w:r>
          </w:p>
          <w:p w14:paraId="23CE7112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42; 4.30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735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1.38 </w:t>
            </w:r>
          </w:p>
          <w:p w14:paraId="0E58B19C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3.60; 0.83]</w:t>
            </w:r>
          </w:p>
        </w:tc>
      </w:tr>
      <w:tr w:rsidR="009355DB" w:rsidRPr="001A0941" w14:paraId="34EE78F6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BDB7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Standardised Age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02E7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0.08 </w:t>
            </w:r>
          </w:p>
          <w:p w14:paraId="25D26B56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03; 0.20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C8442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t>-</w:t>
            </w:r>
            <w:r w:rsidRPr="001A0941">
              <w:rPr>
                <w:b/>
              </w:rPr>
              <w:t xml:space="preserve">0.29 </w:t>
            </w:r>
          </w:p>
          <w:p w14:paraId="221A8C6E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0.46; -0.12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112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0.95 </w:t>
            </w:r>
          </w:p>
          <w:p w14:paraId="1EC00F8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3.32; 1.42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A7A7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2.27 </w:t>
            </w:r>
          </w:p>
          <w:p w14:paraId="04CC83F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4.50; -0.05]</w:t>
            </w:r>
          </w:p>
        </w:tc>
      </w:tr>
      <w:tr w:rsidR="009355DB" w:rsidRPr="001A0941" w14:paraId="12496A60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48FD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Female 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E0A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0.20 </w:t>
            </w:r>
          </w:p>
          <w:p w14:paraId="1B3E899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43; 0.0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2EC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0.12 </w:t>
            </w:r>
          </w:p>
          <w:p w14:paraId="58808F5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48; 0.2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7FC22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8.06 </w:t>
            </w:r>
          </w:p>
          <w:p w14:paraId="6860840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13.11; -3.02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2562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-5.13 </w:t>
            </w:r>
          </w:p>
          <w:p w14:paraId="3BC511D2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-9.86; -0.38]</w:t>
            </w:r>
          </w:p>
        </w:tc>
      </w:tr>
      <w:tr w:rsidR="009355DB" w:rsidRPr="001A0941" w14:paraId="411962B2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2AA7C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Degree: Undergraduate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271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0.06 </w:t>
            </w:r>
          </w:p>
          <w:p w14:paraId="5F8EB714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18; 0.30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566E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0.02 </w:t>
            </w:r>
          </w:p>
          <w:p w14:paraId="378A7D79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34; 0.3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57A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3.12 </w:t>
            </w:r>
          </w:p>
          <w:p w14:paraId="29BCB9E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8.27; 2.0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B66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1.85 </w:t>
            </w:r>
          </w:p>
          <w:p w14:paraId="02E90960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6.69; 2.98]</w:t>
            </w:r>
          </w:p>
        </w:tc>
      </w:tr>
      <w:tr w:rsidR="009355DB" w:rsidRPr="001A0941" w14:paraId="6E3FD749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10B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Degree: Postgraduate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58D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0.48 </w:t>
            </w:r>
          </w:p>
          <w:p w14:paraId="34E1808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0.12; 0.84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87C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0.31 </w:t>
            </w:r>
          </w:p>
          <w:p w14:paraId="5DC16A6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25; 0.88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E974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18.61 </w:t>
            </w:r>
          </w:p>
          <w:p w14:paraId="29D7E088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10.84; 26.39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8FA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1A0941">
              <w:rPr>
                <w:b/>
              </w:rPr>
              <w:t xml:space="preserve">10.06 </w:t>
            </w:r>
          </w:p>
          <w:p w14:paraId="3E0C059B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  <w:rPr>
                <w:b/>
              </w:rPr>
            </w:pPr>
            <w:r w:rsidRPr="00B62796">
              <w:rPr>
                <w:b/>
              </w:rPr>
              <w:t>[2.76; 17.35]</w:t>
            </w:r>
          </w:p>
        </w:tc>
      </w:tr>
      <w:tr w:rsidR="009355DB" w:rsidRPr="001A0941" w14:paraId="3B793D4A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EC67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Standardised income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0004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0.08 </w:t>
            </w:r>
          </w:p>
          <w:p w14:paraId="2CA14FB4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19; 0.03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7359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0.08 </w:t>
            </w:r>
          </w:p>
          <w:p w14:paraId="7204F7B1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0.25; 0.09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43C0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1.22 </w:t>
            </w:r>
          </w:p>
          <w:p w14:paraId="4FF6FFBB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3.61; 1.17]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80C0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-1.28 </w:t>
            </w:r>
          </w:p>
          <w:p w14:paraId="6E011B17" w14:textId="77777777" w:rsidR="009355DB" w:rsidRPr="00B62796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B62796">
              <w:t>[-3.53; 0.96]</w:t>
            </w:r>
          </w:p>
        </w:tc>
      </w:tr>
      <w:tr w:rsidR="009355DB" w:rsidRPr="001A0941" w14:paraId="3478C520" w14:textId="77777777" w:rsidTr="00B62796">
        <w:trPr>
          <w:trHeight w:val="420"/>
        </w:trPr>
        <w:tc>
          <w:tcPr>
            <w:tcW w:w="905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1042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Random effects</w:t>
            </w:r>
          </w:p>
        </w:tc>
      </w:tr>
      <w:tr w:rsidR="009355DB" w:rsidRPr="001A0941" w14:paraId="69C4D6BA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339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 xml:space="preserve">Intercept </w:t>
            </w:r>
            <w:r w:rsidRPr="00B62796">
              <w:t>σ</w:t>
            </w:r>
            <w:r w:rsidRPr="001A0941">
              <w:t xml:space="preserve"> (participant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C09D1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0.38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7376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1.34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75C39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273.0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AED5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273.3</w:t>
            </w:r>
          </w:p>
        </w:tc>
      </w:tr>
      <w:tr w:rsidR="009355DB" w:rsidRPr="001A0941" w14:paraId="0DCAB318" w14:textId="77777777" w:rsidTr="00B62796">
        <w:trPr>
          <w:trHeight w:val="420"/>
        </w:trPr>
        <w:tc>
          <w:tcPr>
            <w:tcW w:w="905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83F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Model Fit</w:t>
            </w:r>
          </w:p>
        </w:tc>
      </w:tr>
      <w:tr w:rsidR="009355DB" w:rsidRPr="001A0941" w14:paraId="6CA2DB19" w14:textId="77777777" w:rsidTr="00B62796"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50F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Deviance (-2LL)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3AB7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-811.97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606A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-936.93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857F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18,894.57</w:t>
            </w:r>
          </w:p>
        </w:tc>
        <w:tc>
          <w:tcPr>
            <w:tcW w:w="1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1B73" w14:textId="77777777" w:rsidR="009355DB" w:rsidRPr="001A0941" w:rsidRDefault="009355DB" w:rsidP="00B627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/>
              <w:jc w:val="center"/>
            </w:pPr>
            <w:r w:rsidRPr="001A0941">
              <w:t>17,413.04</w:t>
            </w:r>
          </w:p>
        </w:tc>
      </w:tr>
    </w:tbl>
    <w:p w14:paraId="36B18E54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1C"/>
    <w:rsid w:val="000E79C7"/>
    <w:rsid w:val="009355DB"/>
    <w:rsid w:val="00A52534"/>
    <w:rsid w:val="00AD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BACEA-3F7A-424F-ABE0-F48868403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5DB"/>
    <w:pPr>
      <w:spacing w:after="0" w:line="276" w:lineRule="auto"/>
    </w:pPr>
    <w:rPr>
      <w:rFonts w:ascii="Arial" w:eastAsia="Arial" w:hAnsi="Arial" w:cs="Arial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55D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55D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5DB"/>
    <w:rPr>
      <w:rFonts w:ascii="Arial" w:eastAsia="Arial" w:hAnsi="Arial" w:cs="Arial"/>
      <w:sz w:val="32"/>
      <w:szCs w:val="3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9355DB"/>
    <w:rPr>
      <w:rFonts w:ascii="Arial" w:eastAsia="Arial" w:hAnsi="Arial" w:cs="Arial"/>
      <w:i/>
      <w:color w:val="66666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3-04-13T08:13:00Z</dcterms:created>
  <dcterms:modified xsi:type="dcterms:W3CDTF">2023-04-13T08:13:00Z</dcterms:modified>
</cp:coreProperties>
</file>